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392"/>
        <w:gridCol w:w="1173"/>
        <w:gridCol w:w="748"/>
        <w:gridCol w:w="1013"/>
        <w:gridCol w:w="1041"/>
        <w:gridCol w:w="1458"/>
        <w:gridCol w:w="1054"/>
      </w:tblGrid>
      <w:tr w:rsidR="009E310E" w14:paraId="6D5AD71D" w14:textId="77777777" w:rsidTr="009E310E">
        <w:tc>
          <w:tcPr>
            <w:tcW w:w="1397" w:type="dxa"/>
          </w:tcPr>
          <w:p w14:paraId="741ABF47" w14:textId="2426009F" w:rsidR="009E310E" w:rsidRPr="00B4702C" w:rsidRDefault="009E310E">
            <w:pPr>
              <w:rPr>
                <w:b/>
                <w:bCs/>
              </w:rPr>
            </w:pPr>
            <w:r w:rsidRPr="00B4702C">
              <w:rPr>
                <w:b/>
                <w:bCs/>
              </w:rPr>
              <w:t xml:space="preserve">Experiment </w:t>
            </w:r>
          </w:p>
        </w:tc>
        <w:tc>
          <w:tcPr>
            <w:tcW w:w="1392" w:type="dxa"/>
          </w:tcPr>
          <w:p w14:paraId="4128FD11" w14:textId="77777777" w:rsidR="009E310E" w:rsidRDefault="009E310E"/>
        </w:tc>
        <w:tc>
          <w:tcPr>
            <w:tcW w:w="1182" w:type="dxa"/>
          </w:tcPr>
          <w:p w14:paraId="5C81578E" w14:textId="77777777" w:rsidR="009E310E" w:rsidRDefault="009E310E"/>
        </w:tc>
        <w:tc>
          <w:tcPr>
            <w:tcW w:w="775" w:type="dxa"/>
          </w:tcPr>
          <w:p w14:paraId="239E410D" w14:textId="77777777" w:rsidR="009E310E" w:rsidRDefault="009E310E"/>
        </w:tc>
        <w:tc>
          <w:tcPr>
            <w:tcW w:w="1037" w:type="dxa"/>
          </w:tcPr>
          <w:p w14:paraId="6908CF61" w14:textId="7BD7DF4B" w:rsidR="009E310E" w:rsidRDefault="009E310E"/>
        </w:tc>
        <w:tc>
          <w:tcPr>
            <w:tcW w:w="1055" w:type="dxa"/>
          </w:tcPr>
          <w:p w14:paraId="1208B28E" w14:textId="77777777" w:rsidR="009E310E" w:rsidRDefault="009E310E"/>
        </w:tc>
        <w:tc>
          <w:tcPr>
            <w:tcW w:w="1458" w:type="dxa"/>
          </w:tcPr>
          <w:p w14:paraId="72B69DCA" w14:textId="77777777" w:rsidR="009E310E" w:rsidRDefault="009E310E"/>
        </w:tc>
        <w:tc>
          <w:tcPr>
            <w:tcW w:w="1054" w:type="dxa"/>
          </w:tcPr>
          <w:p w14:paraId="62D05507" w14:textId="77777777" w:rsidR="009E310E" w:rsidRDefault="009E310E"/>
        </w:tc>
      </w:tr>
      <w:tr w:rsidR="009E310E" w14:paraId="77A35A99" w14:textId="77777777" w:rsidTr="009E310E">
        <w:tc>
          <w:tcPr>
            <w:tcW w:w="1397" w:type="dxa"/>
          </w:tcPr>
          <w:p w14:paraId="50FB711D" w14:textId="6C8E6BD3" w:rsidR="009E310E" w:rsidRPr="00B4702C" w:rsidRDefault="009E310E">
            <w:pPr>
              <w:rPr>
                <w:b/>
                <w:bCs/>
              </w:rPr>
            </w:pPr>
          </w:p>
        </w:tc>
        <w:tc>
          <w:tcPr>
            <w:tcW w:w="1392" w:type="dxa"/>
          </w:tcPr>
          <w:p w14:paraId="592F4FDB" w14:textId="628CD338" w:rsidR="009E310E" w:rsidRPr="009E310E" w:rsidRDefault="009E310E">
            <w:pPr>
              <w:rPr>
                <w:b/>
                <w:bCs/>
              </w:rPr>
            </w:pPr>
            <w:r w:rsidRPr="009E310E">
              <w:rPr>
                <w:b/>
                <w:bCs/>
              </w:rPr>
              <w:t xml:space="preserve">Effect </w:t>
            </w:r>
          </w:p>
        </w:tc>
        <w:tc>
          <w:tcPr>
            <w:tcW w:w="1182" w:type="dxa"/>
          </w:tcPr>
          <w:p w14:paraId="07177B19" w14:textId="5C35649D" w:rsidR="009E310E" w:rsidRPr="009E310E" w:rsidRDefault="009E310E">
            <w:pPr>
              <w:rPr>
                <w:b/>
                <w:bCs/>
              </w:rPr>
            </w:pPr>
            <w:r w:rsidRPr="009E310E">
              <w:rPr>
                <w:b/>
                <w:bCs/>
              </w:rPr>
              <w:t>Type</w:t>
            </w:r>
          </w:p>
        </w:tc>
        <w:tc>
          <w:tcPr>
            <w:tcW w:w="775" w:type="dxa"/>
          </w:tcPr>
          <w:p w14:paraId="69AD3D29" w14:textId="68CE8421" w:rsidR="009E310E" w:rsidRPr="009E310E" w:rsidRDefault="009E310E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037" w:type="dxa"/>
          </w:tcPr>
          <w:p w14:paraId="2ADA2F32" w14:textId="09324C7E" w:rsidR="009E310E" w:rsidRPr="009E310E" w:rsidRDefault="009E310E">
            <w:pPr>
              <w:rPr>
                <w:b/>
                <w:bCs/>
              </w:rPr>
            </w:pPr>
            <w:r w:rsidRPr="009E310E">
              <w:rPr>
                <w:b/>
                <w:bCs/>
              </w:rPr>
              <w:t>F value</w:t>
            </w:r>
          </w:p>
        </w:tc>
        <w:tc>
          <w:tcPr>
            <w:tcW w:w="1055" w:type="dxa"/>
          </w:tcPr>
          <w:p w14:paraId="0F516516" w14:textId="59768D48" w:rsidR="009E310E" w:rsidRPr="009E310E" w:rsidRDefault="009E310E">
            <w:pPr>
              <w:rPr>
                <w:b/>
                <w:bCs/>
              </w:rPr>
            </w:pPr>
            <w:r w:rsidRPr="009E310E">
              <w:rPr>
                <w:b/>
                <w:bCs/>
              </w:rPr>
              <w:t>P value</w:t>
            </w:r>
          </w:p>
        </w:tc>
        <w:tc>
          <w:tcPr>
            <w:tcW w:w="1458" w:type="dxa"/>
          </w:tcPr>
          <w:p w14:paraId="409FC141" w14:textId="4ED91771" w:rsidR="009E310E" w:rsidRPr="009E310E" w:rsidRDefault="009E310E">
            <w:pPr>
              <w:rPr>
                <w:b/>
                <w:bCs/>
              </w:rPr>
            </w:pPr>
            <w:r w:rsidRPr="009E310E">
              <w:rPr>
                <w:b/>
                <w:bCs/>
              </w:rPr>
              <w:t>Covariance</w:t>
            </w:r>
          </w:p>
        </w:tc>
        <w:tc>
          <w:tcPr>
            <w:tcW w:w="1054" w:type="dxa"/>
          </w:tcPr>
          <w:p w14:paraId="4BC5A04C" w14:textId="6325AE0F" w:rsidR="009E310E" w:rsidRPr="009E310E" w:rsidRDefault="009E310E">
            <w:pPr>
              <w:rPr>
                <w:b/>
                <w:bCs/>
              </w:rPr>
            </w:pPr>
            <w:r w:rsidRPr="009E310E">
              <w:rPr>
                <w:b/>
                <w:bCs/>
              </w:rPr>
              <w:t xml:space="preserve">     SE</w:t>
            </w:r>
          </w:p>
        </w:tc>
      </w:tr>
      <w:tr w:rsidR="009E310E" w14:paraId="5C14242B" w14:textId="77777777" w:rsidTr="009E310E">
        <w:tc>
          <w:tcPr>
            <w:tcW w:w="1397" w:type="dxa"/>
            <w:vMerge w:val="restart"/>
          </w:tcPr>
          <w:p w14:paraId="50D79B5D" w14:textId="05F61F7D" w:rsidR="009E310E" w:rsidRDefault="009E310E" w:rsidP="009E310E">
            <w:r>
              <w:t>Oviposition trial 1</w:t>
            </w:r>
          </w:p>
        </w:tc>
        <w:tc>
          <w:tcPr>
            <w:tcW w:w="1392" w:type="dxa"/>
          </w:tcPr>
          <w:p w14:paraId="7A701B51" w14:textId="03DC425B" w:rsidR="009E310E" w:rsidRDefault="009E310E" w:rsidP="009E310E">
            <w:r>
              <w:t>Cultivar</w:t>
            </w:r>
          </w:p>
        </w:tc>
        <w:tc>
          <w:tcPr>
            <w:tcW w:w="1182" w:type="dxa"/>
          </w:tcPr>
          <w:p w14:paraId="39D4FF24" w14:textId="73A0D2D9" w:rsidR="009E310E" w:rsidRDefault="009E310E" w:rsidP="009E310E">
            <w:r>
              <w:t>Fixed</w:t>
            </w:r>
          </w:p>
        </w:tc>
        <w:tc>
          <w:tcPr>
            <w:tcW w:w="775" w:type="dxa"/>
          </w:tcPr>
          <w:p w14:paraId="28A83CBE" w14:textId="55AFDA0D" w:rsidR="009E310E" w:rsidRDefault="009E310E" w:rsidP="009E310E">
            <w:r>
              <w:t>6, 21</w:t>
            </w:r>
          </w:p>
        </w:tc>
        <w:tc>
          <w:tcPr>
            <w:tcW w:w="1037" w:type="dxa"/>
          </w:tcPr>
          <w:p w14:paraId="3B4CE6B7" w14:textId="02B67F0E" w:rsidR="009E310E" w:rsidRDefault="009E310E" w:rsidP="009E310E">
            <w:r>
              <w:t>8.3</w:t>
            </w:r>
            <w:r w:rsidR="00B55E9E">
              <w:t>6</w:t>
            </w:r>
          </w:p>
        </w:tc>
        <w:tc>
          <w:tcPr>
            <w:tcW w:w="1055" w:type="dxa"/>
          </w:tcPr>
          <w:p w14:paraId="103BBDC5" w14:textId="280DB348" w:rsidR="009E310E" w:rsidRDefault="009E310E" w:rsidP="009E310E">
            <w:r>
              <w:t>0.0001</w:t>
            </w:r>
          </w:p>
        </w:tc>
        <w:tc>
          <w:tcPr>
            <w:tcW w:w="1458" w:type="dxa"/>
          </w:tcPr>
          <w:p w14:paraId="5EEBE663" w14:textId="30A3939E" w:rsidR="009E310E" w:rsidRDefault="009E310E" w:rsidP="009E310E">
            <w:r>
              <w:t xml:space="preserve">       ----</w:t>
            </w:r>
          </w:p>
        </w:tc>
        <w:tc>
          <w:tcPr>
            <w:tcW w:w="1054" w:type="dxa"/>
          </w:tcPr>
          <w:p w14:paraId="1AF24A2B" w14:textId="0E62F2A9" w:rsidR="009E310E" w:rsidRDefault="009E310E" w:rsidP="009E310E">
            <w:r>
              <w:t xml:space="preserve">      ----</w:t>
            </w:r>
          </w:p>
        </w:tc>
      </w:tr>
      <w:tr w:rsidR="009E310E" w14:paraId="281D9CB5" w14:textId="77777777" w:rsidTr="009E310E">
        <w:tc>
          <w:tcPr>
            <w:tcW w:w="1397" w:type="dxa"/>
            <w:vMerge/>
          </w:tcPr>
          <w:p w14:paraId="0BBC6994" w14:textId="77777777" w:rsidR="009E310E" w:rsidRDefault="009E310E" w:rsidP="009E310E"/>
        </w:tc>
        <w:tc>
          <w:tcPr>
            <w:tcW w:w="1392" w:type="dxa"/>
          </w:tcPr>
          <w:p w14:paraId="562B1214" w14:textId="36982644" w:rsidR="009E310E" w:rsidRDefault="009E310E" w:rsidP="009E310E">
            <w:r>
              <w:t>Replication</w:t>
            </w:r>
          </w:p>
        </w:tc>
        <w:tc>
          <w:tcPr>
            <w:tcW w:w="1182" w:type="dxa"/>
          </w:tcPr>
          <w:p w14:paraId="4D6175C3" w14:textId="7BC5BFB5" w:rsidR="009E310E" w:rsidRDefault="009E310E" w:rsidP="009E310E">
            <w:r>
              <w:t xml:space="preserve">Random </w:t>
            </w:r>
          </w:p>
        </w:tc>
        <w:tc>
          <w:tcPr>
            <w:tcW w:w="775" w:type="dxa"/>
          </w:tcPr>
          <w:p w14:paraId="7B70079D" w14:textId="12CF2B2E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2EEF9448" w14:textId="05040435" w:rsidR="009E310E" w:rsidRDefault="009E310E" w:rsidP="009E310E">
            <w:r>
              <w:t xml:space="preserve">   ----</w:t>
            </w:r>
          </w:p>
        </w:tc>
        <w:tc>
          <w:tcPr>
            <w:tcW w:w="1055" w:type="dxa"/>
          </w:tcPr>
          <w:p w14:paraId="38184AD9" w14:textId="06220B52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16FC459F" w14:textId="631906C1" w:rsidR="009E310E" w:rsidRDefault="009E310E" w:rsidP="009E310E">
            <w:r>
              <w:t>52.9529</w:t>
            </w:r>
          </w:p>
        </w:tc>
        <w:tc>
          <w:tcPr>
            <w:tcW w:w="1054" w:type="dxa"/>
          </w:tcPr>
          <w:p w14:paraId="67078F9E" w14:textId="5224FC45" w:rsidR="009E310E" w:rsidRDefault="009E310E" w:rsidP="009E310E">
            <w:r>
              <w:t>115.16</w:t>
            </w:r>
          </w:p>
        </w:tc>
      </w:tr>
      <w:tr w:rsidR="009E310E" w14:paraId="30DA07CA" w14:textId="77777777" w:rsidTr="009E310E">
        <w:tc>
          <w:tcPr>
            <w:tcW w:w="1397" w:type="dxa"/>
            <w:vMerge/>
          </w:tcPr>
          <w:p w14:paraId="13118C58" w14:textId="77777777" w:rsidR="009E310E" w:rsidRDefault="009E310E" w:rsidP="009E310E"/>
        </w:tc>
        <w:tc>
          <w:tcPr>
            <w:tcW w:w="1392" w:type="dxa"/>
          </w:tcPr>
          <w:p w14:paraId="2341D57A" w14:textId="5E196E65" w:rsidR="009E310E" w:rsidRDefault="009E310E" w:rsidP="009E310E">
            <w:r>
              <w:t>Rep*Cult</w:t>
            </w:r>
          </w:p>
        </w:tc>
        <w:tc>
          <w:tcPr>
            <w:tcW w:w="1182" w:type="dxa"/>
          </w:tcPr>
          <w:p w14:paraId="2FA76411" w14:textId="6C588880" w:rsidR="009E310E" w:rsidRDefault="009E310E" w:rsidP="009E310E">
            <w:r>
              <w:t>Random</w:t>
            </w:r>
          </w:p>
        </w:tc>
        <w:tc>
          <w:tcPr>
            <w:tcW w:w="775" w:type="dxa"/>
          </w:tcPr>
          <w:p w14:paraId="3DE43021" w14:textId="7AAD9CED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43B6A33D" w14:textId="6FEEBAF4" w:rsidR="009E310E" w:rsidRDefault="009E310E" w:rsidP="009E310E">
            <w:r>
              <w:t xml:space="preserve">   ----</w:t>
            </w:r>
          </w:p>
        </w:tc>
        <w:tc>
          <w:tcPr>
            <w:tcW w:w="1055" w:type="dxa"/>
          </w:tcPr>
          <w:p w14:paraId="50A12470" w14:textId="34872551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50FFCF41" w14:textId="3FAF65E0" w:rsidR="009E310E" w:rsidRDefault="009E310E" w:rsidP="009E310E">
            <w:r>
              <w:t xml:space="preserve">    0</w:t>
            </w:r>
          </w:p>
        </w:tc>
        <w:tc>
          <w:tcPr>
            <w:tcW w:w="1054" w:type="dxa"/>
          </w:tcPr>
          <w:p w14:paraId="00BEC00B" w14:textId="46E406DC" w:rsidR="009E310E" w:rsidRDefault="009E310E" w:rsidP="009E310E">
            <w:r>
              <w:t>.</w:t>
            </w:r>
          </w:p>
        </w:tc>
      </w:tr>
      <w:tr w:rsidR="009E310E" w14:paraId="0538BA11" w14:textId="77777777" w:rsidTr="009E310E">
        <w:tc>
          <w:tcPr>
            <w:tcW w:w="1397" w:type="dxa"/>
          </w:tcPr>
          <w:p w14:paraId="14E6CEF5" w14:textId="77777777" w:rsidR="009E310E" w:rsidRDefault="009E310E" w:rsidP="009E310E"/>
        </w:tc>
        <w:tc>
          <w:tcPr>
            <w:tcW w:w="1392" w:type="dxa"/>
          </w:tcPr>
          <w:p w14:paraId="759E3B88" w14:textId="77777777" w:rsidR="009E310E" w:rsidRDefault="009E310E" w:rsidP="009E310E"/>
        </w:tc>
        <w:tc>
          <w:tcPr>
            <w:tcW w:w="1182" w:type="dxa"/>
          </w:tcPr>
          <w:p w14:paraId="525EC8E4" w14:textId="77777777" w:rsidR="009E310E" w:rsidRDefault="009E310E" w:rsidP="009E310E"/>
        </w:tc>
        <w:tc>
          <w:tcPr>
            <w:tcW w:w="775" w:type="dxa"/>
          </w:tcPr>
          <w:p w14:paraId="74BDE16B" w14:textId="77777777" w:rsidR="009E310E" w:rsidRDefault="009E310E" w:rsidP="009E310E"/>
        </w:tc>
        <w:tc>
          <w:tcPr>
            <w:tcW w:w="1037" w:type="dxa"/>
          </w:tcPr>
          <w:p w14:paraId="194DAFAB" w14:textId="76173E4C" w:rsidR="009E310E" w:rsidRDefault="009E310E" w:rsidP="009E310E"/>
        </w:tc>
        <w:tc>
          <w:tcPr>
            <w:tcW w:w="1055" w:type="dxa"/>
          </w:tcPr>
          <w:p w14:paraId="5458E89E" w14:textId="77777777" w:rsidR="009E310E" w:rsidRDefault="009E310E" w:rsidP="009E310E"/>
        </w:tc>
        <w:tc>
          <w:tcPr>
            <w:tcW w:w="1458" w:type="dxa"/>
          </w:tcPr>
          <w:p w14:paraId="71E0E9C2" w14:textId="77777777" w:rsidR="009E310E" w:rsidRDefault="009E310E" w:rsidP="009E310E"/>
        </w:tc>
        <w:tc>
          <w:tcPr>
            <w:tcW w:w="1054" w:type="dxa"/>
          </w:tcPr>
          <w:p w14:paraId="5C74BB0D" w14:textId="77777777" w:rsidR="009E310E" w:rsidRDefault="009E310E" w:rsidP="009E310E"/>
        </w:tc>
      </w:tr>
      <w:tr w:rsidR="009E310E" w14:paraId="7468A783" w14:textId="77777777" w:rsidTr="009E310E">
        <w:tc>
          <w:tcPr>
            <w:tcW w:w="1397" w:type="dxa"/>
            <w:vMerge w:val="restart"/>
          </w:tcPr>
          <w:p w14:paraId="471A418F" w14:textId="0E1233C5" w:rsidR="009E310E" w:rsidRDefault="009E310E" w:rsidP="009E310E">
            <w:r>
              <w:t>Oviposition trial 2</w:t>
            </w:r>
          </w:p>
        </w:tc>
        <w:tc>
          <w:tcPr>
            <w:tcW w:w="1392" w:type="dxa"/>
          </w:tcPr>
          <w:p w14:paraId="5551F7F8" w14:textId="4023E6C5" w:rsidR="009E310E" w:rsidRDefault="009E310E" w:rsidP="009E310E">
            <w:r>
              <w:t>Cultivar</w:t>
            </w:r>
          </w:p>
        </w:tc>
        <w:tc>
          <w:tcPr>
            <w:tcW w:w="1182" w:type="dxa"/>
          </w:tcPr>
          <w:p w14:paraId="44A2C9F3" w14:textId="3B1F85E0" w:rsidR="009E310E" w:rsidRDefault="009E310E" w:rsidP="009E310E">
            <w:r>
              <w:t>Fixed</w:t>
            </w:r>
          </w:p>
        </w:tc>
        <w:tc>
          <w:tcPr>
            <w:tcW w:w="775" w:type="dxa"/>
          </w:tcPr>
          <w:p w14:paraId="77F43D60" w14:textId="564D0C6C" w:rsidR="009E310E" w:rsidRDefault="009E310E" w:rsidP="009E310E">
            <w:r>
              <w:t>6, 21</w:t>
            </w:r>
          </w:p>
        </w:tc>
        <w:tc>
          <w:tcPr>
            <w:tcW w:w="1037" w:type="dxa"/>
          </w:tcPr>
          <w:p w14:paraId="342A357C" w14:textId="717CE836" w:rsidR="009E310E" w:rsidRDefault="009E310E" w:rsidP="009E310E">
            <w:r>
              <w:t>5.1</w:t>
            </w:r>
          </w:p>
        </w:tc>
        <w:tc>
          <w:tcPr>
            <w:tcW w:w="1055" w:type="dxa"/>
          </w:tcPr>
          <w:p w14:paraId="5252B774" w14:textId="5FE547D7" w:rsidR="009E310E" w:rsidRDefault="009E310E" w:rsidP="009E310E">
            <w:r>
              <w:t>0.0023</w:t>
            </w:r>
          </w:p>
        </w:tc>
        <w:tc>
          <w:tcPr>
            <w:tcW w:w="1458" w:type="dxa"/>
          </w:tcPr>
          <w:p w14:paraId="4A54BC13" w14:textId="7A01F66B" w:rsidR="009E310E" w:rsidRDefault="009E310E" w:rsidP="009E310E">
            <w:r>
              <w:t xml:space="preserve">  ----</w:t>
            </w:r>
          </w:p>
        </w:tc>
        <w:tc>
          <w:tcPr>
            <w:tcW w:w="1054" w:type="dxa"/>
          </w:tcPr>
          <w:p w14:paraId="2FC00410" w14:textId="3857559E" w:rsidR="009E310E" w:rsidRDefault="009E310E" w:rsidP="009E310E">
            <w:r>
              <w:t>----</w:t>
            </w:r>
          </w:p>
        </w:tc>
      </w:tr>
      <w:tr w:rsidR="009E310E" w14:paraId="08038D5F" w14:textId="77777777" w:rsidTr="009E310E">
        <w:tc>
          <w:tcPr>
            <w:tcW w:w="1397" w:type="dxa"/>
            <w:vMerge/>
          </w:tcPr>
          <w:p w14:paraId="0724801D" w14:textId="77777777" w:rsidR="009E310E" w:rsidRDefault="009E310E" w:rsidP="009E310E"/>
        </w:tc>
        <w:tc>
          <w:tcPr>
            <w:tcW w:w="1392" w:type="dxa"/>
          </w:tcPr>
          <w:p w14:paraId="1E53905C" w14:textId="67F071CE" w:rsidR="009E310E" w:rsidRDefault="009E310E" w:rsidP="009E310E">
            <w:r>
              <w:t>Replication</w:t>
            </w:r>
          </w:p>
        </w:tc>
        <w:tc>
          <w:tcPr>
            <w:tcW w:w="1182" w:type="dxa"/>
          </w:tcPr>
          <w:p w14:paraId="06D5D944" w14:textId="435FB2A0" w:rsidR="009E310E" w:rsidRDefault="009E310E" w:rsidP="009E310E">
            <w:r>
              <w:t xml:space="preserve">Random </w:t>
            </w:r>
          </w:p>
        </w:tc>
        <w:tc>
          <w:tcPr>
            <w:tcW w:w="775" w:type="dxa"/>
          </w:tcPr>
          <w:p w14:paraId="05A7626E" w14:textId="515DA1C6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54FCAFE3" w14:textId="097C53DC" w:rsidR="009E310E" w:rsidRDefault="009E310E" w:rsidP="009E310E">
            <w:r>
              <w:t xml:space="preserve">  ----</w:t>
            </w:r>
          </w:p>
        </w:tc>
        <w:tc>
          <w:tcPr>
            <w:tcW w:w="1055" w:type="dxa"/>
          </w:tcPr>
          <w:p w14:paraId="7CF47B6A" w14:textId="01A9E103" w:rsidR="009E310E" w:rsidRDefault="009E310E" w:rsidP="009E310E">
            <w:r>
              <w:t xml:space="preserve">  ----</w:t>
            </w:r>
          </w:p>
        </w:tc>
        <w:tc>
          <w:tcPr>
            <w:tcW w:w="1458" w:type="dxa"/>
          </w:tcPr>
          <w:p w14:paraId="4A2F9D8C" w14:textId="6D29EB81" w:rsidR="009E310E" w:rsidRDefault="009E310E" w:rsidP="009E310E">
            <w:r>
              <w:t xml:space="preserve">       0</w:t>
            </w:r>
          </w:p>
        </w:tc>
        <w:tc>
          <w:tcPr>
            <w:tcW w:w="1054" w:type="dxa"/>
          </w:tcPr>
          <w:p w14:paraId="1FBBF06F" w14:textId="7C3CB5A3" w:rsidR="009E310E" w:rsidRDefault="009E310E" w:rsidP="009E310E">
            <w:r>
              <w:t xml:space="preserve">    .</w:t>
            </w:r>
          </w:p>
        </w:tc>
      </w:tr>
      <w:tr w:rsidR="009E310E" w14:paraId="4F8AB520" w14:textId="77777777" w:rsidTr="009E310E">
        <w:tc>
          <w:tcPr>
            <w:tcW w:w="1397" w:type="dxa"/>
            <w:vMerge/>
          </w:tcPr>
          <w:p w14:paraId="65184BAC" w14:textId="77777777" w:rsidR="009E310E" w:rsidRDefault="009E310E" w:rsidP="009E310E"/>
        </w:tc>
        <w:tc>
          <w:tcPr>
            <w:tcW w:w="1392" w:type="dxa"/>
          </w:tcPr>
          <w:p w14:paraId="701BE1B8" w14:textId="14C52993" w:rsidR="009E310E" w:rsidRDefault="009E310E" w:rsidP="009E310E">
            <w:r>
              <w:t>Rep*Cult</w:t>
            </w:r>
          </w:p>
        </w:tc>
        <w:tc>
          <w:tcPr>
            <w:tcW w:w="1182" w:type="dxa"/>
          </w:tcPr>
          <w:p w14:paraId="78AF40AF" w14:textId="49546C35" w:rsidR="009E310E" w:rsidRDefault="009E310E" w:rsidP="009E310E">
            <w:r>
              <w:t>Random</w:t>
            </w:r>
          </w:p>
        </w:tc>
        <w:tc>
          <w:tcPr>
            <w:tcW w:w="775" w:type="dxa"/>
          </w:tcPr>
          <w:p w14:paraId="6BEA9A2F" w14:textId="0B86E721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765168B1" w14:textId="40112AAC" w:rsidR="009E310E" w:rsidRDefault="009E310E" w:rsidP="009E310E">
            <w:r>
              <w:t xml:space="preserve">  ----</w:t>
            </w:r>
          </w:p>
        </w:tc>
        <w:tc>
          <w:tcPr>
            <w:tcW w:w="1055" w:type="dxa"/>
          </w:tcPr>
          <w:p w14:paraId="2C2A3687" w14:textId="6D9ED715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6A7AA5FE" w14:textId="01AE2F3A" w:rsidR="009E310E" w:rsidRDefault="009E310E" w:rsidP="009E310E">
            <w:r>
              <w:t>1120.00</w:t>
            </w:r>
          </w:p>
        </w:tc>
        <w:tc>
          <w:tcPr>
            <w:tcW w:w="1054" w:type="dxa"/>
          </w:tcPr>
          <w:p w14:paraId="7E3EF004" w14:textId="12567B72" w:rsidR="009E310E" w:rsidRDefault="009E310E" w:rsidP="009E310E">
            <w:r>
              <w:t>299.59</w:t>
            </w:r>
          </w:p>
        </w:tc>
      </w:tr>
      <w:tr w:rsidR="009E310E" w14:paraId="06475A84" w14:textId="77777777" w:rsidTr="009E310E">
        <w:tc>
          <w:tcPr>
            <w:tcW w:w="1397" w:type="dxa"/>
          </w:tcPr>
          <w:p w14:paraId="405F9B96" w14:textId="77777777" w:rsidR="009E310E" w:rsidRDefault="009E310E" w:rsidP="009E310E"/>
        </w:tc>
        <w:tc>
          <w:tcPr>
            <w:tcW w:w="1392" w:type="dxa"/>
          </w:tcPr>
          <w:p w14:paraId="2EE0A2BC" w14:textId="77777777" w:rsidR="009E310E" w:rsidRDefault="009E310E" w:rsidP="009E310E"/>
        </w:tc>
        <w:tc>
          <w:tcPr>
            <w:tcW w:w="1182" w:type="dxa"/>
          </w:tcPr>
          <w:p w14:paraId="7ACFC695" w14:textId="77777777" w:rsidR="009E310E" w:rsidRDefault="009E310E" w:rsidP="009E310E"/>
        </w:tc>
        <w:tc>
          <w:tcPr>
            <w:tcW w:w="775" w:type="dxa"/>
          </w:tcPr>
          <w:p w14:paraId="3E203E83" w14:textId="77777777" w:rsidR="009E310E" w:rsidRDefault="009E310E" w:rsidP="009E310E"/>
        </w:tc>
        <w:tc>
          <w:tcPr>
            <w:tcW w:w="1037" w:type="dxa"/>
          </w:tcPr>
          <w:p w14:paraId="10023C7D" w14:textId="2229F171" w:rsidR="009E310E" w:rsidRDefault="009E310E" w:rsidP="009E310E"/>
        </w:tc>
        <w:tc>
          <w:tcPr>
            <w:tcW w:w="1055" w:type="dxa"/>
          </w:tcPr>
          <w:p w14:paraId="40D752B7" w14:textId="77777777" w:rsidR="009E310E" w:rsidRDefault="009E310E" w:rsidP="009E310E"/>
        </w:tc>
        <w:tc>
          <w:tcPr>
            <w:tcW w:w="1458" w:type="dxa"/>
          </w:tcPr>
          <w:p w14:paraId="1F8CFF03" w14:textId="77777777" w:rsidR="009E310E" w:rsidRDefault="009E310E" w:rsidP="009E310E"/>
        </w:tc>
        <w:tc>
          <w:tcPr>
            <w:tcW w:w="1054" w:type="dxa"/>
          </w:tcPr>
          <w:p w14:paraId="7F1FE955" w14:textId="77777777" w:rsidR="009E310E" w:rsidRDefault="009E310E" w:rsidP="009E310E"/>
        </w:tc>
      </w:tr>
      <w:tr w:rsidR="009E310E" w14:paraId="49D24E41" w14:textId="77777777" w:rsidTr="009E310E">
        <w:tc>
          <w:tcPr>
            <w:tcW w:w="1397" w:type="dxa"/>
            <w:vMerge w:val="restart"/>
          </w:tcPr>
          <w:p w14:paraId="443F1756" w14:textId="204AD4F4" w:rsidR="009E310E" w:rsidRDefault="009E310E" w:rsidP="009E310E">
            <w:r>
              <w:t>Hatching percentage trial 1</w:t>
            </w:r>
          </w:p>
        </w:tc>
        <w:tc>
          <w:tcPr>
            <w:tcW w:w="1392" w:type="dxa"/>
          </w:tcPr>
          <w:p w14:paraId="436F25A5" w14:textId="054DF778" w:rsidR="009E310E" w:rsidRDefault="009E310E" w:rsidP="009E310E">
            <w:r>
              <w:t>Cultivar</w:t>
            </w:r>
          </w:p>
        </w:tc>
        <w:tc>
          <w:tcPr>
            <w:tcW w:w="1182" w:type="dxa"/>
          </w:tcPr>
          <w:p w14:paraId="1A03F7E5" w14:textId="1CF4930C" w:rsidR="009E310E" w:rsidRDefault="009E310E" w:rsidP="009E310E">
            <w:r>
              <w:t>Fixed</w:t>
            </w:r>
          </w:p>
        </w:tc>
        <w:tc>
          <w:tcPr>
            <w:tcW w:w="775" w:type="dxa"/>
          </w:tcPr>
          <w:p w14:paraId="1FEC4301" w14:textId="64E2740F" w:rsidR="009E310E" w:rsidRDefault="009E310E" w:rsidP="009E310E">
            <w:r>
              <w:t>6, 21</w:t>
            </w:r>
          </w:p>
        </w:tc>
        <w:tc>
          <w:tcPr>
            <w:tcW w:w="1037" w:type="dxa"/>
          </w:tcPr>
          <w:p w14:paraId="2549D493" w14:textId="62E84BB0" w:rsidR="009E310E" w:rsidRDefault="009E310E" w:rsidP="009E310E">
            <w:r>
              <w:t>0.72</w:t>
            </w:r>
          </w:p>
        </w:tc>
        <w:tc>
          <w:tcPr>
            <w:tcW w:w="1055" w:type="dxa"/>
          </w:tcPr>
          <w:p w14:paraId="1C6CD0B7" w14:textId="04AC849E" w:rsidR="009E310E" w:rsidRDefault="009E310E" w:rsidP="009E310E">
            <w:r>
              <w:t>0.6263</w:t>
            </w:r>
          </w:p>
        </w:tc>
        <w:tc>
          <w:tcPr>
            <w:tcW w:w="1458" w:type="dxa"/>
          </w:tcPr>
          <w:p w14:paraId="158FB0A2" w14:textId="69686787" w:rsidR="009E310E" w:rsidRDefault="009E310E" w:rsidP="009E310E">
            <w:r>
              <w:t xml:space="preserve"> ----</w:t>
            </w:r>
          </w:p>
        </w:tc>
        <w:tc>
          <w:tcPr>
            <w:tcW w:w="1054" w:type="dxa"/>
          </w:tcPr>
          <w:p w14:paraId="4477FA83" w14:textId="6558A6D8" w:rsidR="009E310E" w:rsidRDefault="009E310E" w:rsidP="009E310E">
            <w:r>
              <w:t xml:space="preserve"> ----</w:t>
            </w:r>
          </w:p>
        </w:tc>
      </w:tr>
      <w:tr w:rsidR="009E310E" w14:paraId="02AE7777" w14:textId="77777777" w:rsidTr="009E310E">
        <w:tc>
          <w:tcPr>
            <w:tcW w:w="1397" w:type="dxa"/>
            <w:vMerge/>
          </w:tcPr>
          <w:p w14:paraId="04249046" w14:textId="77777777" w:rsidR="009E310E" w:rsidRDefault="009E310E" w:rsidP="009E310E"/>
        </w:tc>
        <w:tc>
          <w:tcPr>
            <w:tcW w:w="1392" w:type="dxa"/>
          </w:tcPr>
          <w:p w14:paraId="09BF8CD3" w14:textId="6D38C2F4" w:rsidR="009E310E" w:rsidRDefault="009E310E" w:rsidP="009E310E">
            <w:r>
              <w:t>Replication</w:t>
            </w:r>
          </w:p>
        </w:tc>
        <w:tc>
          <w:tcPr>
            <w:tcW w:w="1182" w:type="dxa"/>
          </w:tcPr>
          <w:p w14:paraId="148A2165" w14:textId="6DB9F2BF" w:rsidR="009E310E" w:rsidRDefault="009E310E" w:rsidP="009E310E">
            <w:r>
              <w:t xml:space="preserve">Random </w:t>
            </w:r>
          </w:p>
        </w:tc>
        <w:tc>
          <w:tcPr>
            <w:tcW w:w="775" w:type="dxa"/>
          </w:tcPr>
          <w:p w14:paraId="55C58E95" w14:textId="5F4708C0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122FCFA6" w14:textId="15058F87" w:rsidR="009E310E" w:rsidRDefault="009E310E" w:rsidP="009E310E">
            <w:r>
              <w:t xml:space="preserve">   ----</w:t>
            </w:r>
          </w:p>
        </w:tc>
        <w:tc>
          <w:tcPr>
            <w:tcW w:w="1055" w:type="dxa"/>
          </w:tcPr>
          <w:p w14:paraId="4F3DD05F" w14:textId="115FE678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116FA7C7" w14:textId="27193474" w:rsidR="009E310E" w:rsidRDefault="009E310E" w:rsidP="009E310E">
            <w:r>
              <w:t>29.2612</w:t>
            </w:r>
          </w:p>
        </w:tc>
        <w:tc>
          <w:tcPr>
            <w:tcW w:w="1054" w:type="dxa"/>
          </w:tcPr>
          <w:p w14:paraId="038439EA" w14:textId="0CFE1C16" w:rsidR="009E310E" w:rsidRDefault="009E310E" w:rsidP="009E310E">
            <w:r>
              <w:t>29.5609</w:t>
            </w:r>
          </w:p>
        </w:tc>
      </w:tr>
      <w:tr w:rsidR="009E310E" w14:paraId="742B2D3F" w14:textId="77777777" w:rsidTr="009E310E">
        <w:tc>
          <w:tcPr>
            <w:tcW w:w="1397" w:type="dxa"/>
            <w:vMerge/>
          </w:tcPr>
          <w:p w14:paraId="1D9E0E0E" w14:textId="77777777" w:rsidR="009E310E" w:rsidRDefault="009E310E" w:rsidP="009E310E"/>
        </w:tc>
        <w:tc>
          <w:tcPr>
            <w:tcW w:w="1392" w:type="dxa"/>
          </w:tcPr>
          <w:p w14:paraId="538DE4F5" w14:textId="727AA004" w:rsidR="009E310E" w:rsidRDefault="009E310E" w:rsidP="009E310E">
            <w:r>
              <w:t>Rep*Cult</w:t>
            </w:r>
          </w:p>
        </w:tc>
        <w:tc>
          <w:tcPr>
            <w:tcW w:w="1182" w:type="dxa"/>
          </w:tcPr>
          <w:p w14:paraId="05957BDA" w14:textId="11A27CDB" w:rsidR="009E310E" w:rsidRDefault="009E310E" w:rsidP="009E310E">
            <w:r>
              <w:t>Random</w:t>
            </w:r>
          </w:p>
        </w:tc>
        <w:tc>
          <w:tcPr>
            <w:tcW w:w="775" w:type="dxa"/>
          </w:tcPr>
          <w:p w14:paraId="543ACB86" w14:textId="70CF3C5C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52BCFC70" w14:textId="0B883895" w:rsidR="009E310E" w:rsidRDefault="009E310E" w:rsidP="009E310E">
            <w:r>
              <w:t xml:space="preserve">   ----</w:t>
            </w:r>
          </w:p>
        </w:tc>
        <w:tc>
          <w:tcPr>
            <w:tcW w:w="1055" w:type="dxa"/>
          </w:tcPr>
          <w:p w14:paraId="372D2EE7" w14:textId="03EF75A3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5B6D2211" w14:textId="1480A8F6" w:rsidR="009E310E" w:rsidRDefault="009E310E" w:rsidP="009E310E">
            <w:r>
              <w:t>84.7351</w:t>
            </w:r>
          </w:p>
        </w:tc>
        <w:tc>
          <w:tcPr>
            <w:tcW w:w="1054" w:type="dxa"/>
          </w:tcPr>
          <w:p w14:paraId="04C0D154" w14:textId="26DEA86E" w:rsidR="009E310E" w:rsidRDefault="009E310E" w:rsidP="009E310E">
            <w:r>
              <w:t>24.7468</w:t>
            </w:r>
          </w:p>
        </w:tc>
      </w:tr>
      <w:tr w:rsidR="009E310E" w14:paraId="178C630B" w14:textId="77777777" w:rsidTr="009E310E">
        <w:tc>
          <w:tcPr>
            <w:tcW w:w="1397" w:type="dxa"/>
          </w:tcPr>
          <w:p w14:paraId="620EB3B6" w14:textId="77777777" w:rsidR="009E310E" w:rsidRDefault="009E310E" w:rsidP="009E310E"/>
        </w:tc>
        <w:tc>
          <w:tcPr>
            <w:tcW w:w="1392" w:type="dxa"/>
          </w:tcPr>
          <w:p w14:paraId="69113AE3" w14:textId="77777777" w:rsidR="009E310E" w:rsidRDefault="009E310E" w:rsidP="009E310E"/>
        </w:tc>
        <w:tc>
          <w:tcPr>
            <w:tcW w:w="1182" w:type="dxa"/>
          </w:tcPr>
          <w:p w14:paraId="550CF446" w14:textId="77777777" w:rsidR="009E310E" w:rsidRDefault="009E310E" w:rsidP="009E310E"/>
        </w:tc>
        <w:tc>
          <w:tcPr>
            <w:tcW w:w="775" w:type="dxa"/>
          </w:tcPr>
          <w:p w14:paraId="584B5ACC" w14:textId="77777777" w:rsidR="009E310E" w:rsidRDefault="009E310E" w:rsidP="009E310E"/>
        </w:tc>
        <w:tc>
          <w:tcPr>
            <w:tcW w:w="1037" w:type="dxa"/>
          </w:tcPr>
          <w:p w14:paraId="6D040B27" w14:textId="6E9EAC78" w:rsidR="009E310E" w:rsidRDefault="009E310E" w:rsidP="009E310E"/>
        </w:tc>
        <w:tc>
          <w:tcPr>
            <w:tcW w:w="1055" w:type="dxa"/>
          </w:tcPr>
          <w:p w14:paraId="4F2CBC52" w14:textId="77777777" w:rsidR="009E310E" w:rsidRDefault="009E310E" w:rsidP="009E310E"/>
        </w:tc>
        <w:tc>
          <w:tcPr>
            <w:tcW w:w="1458" w:type="dxa"/>
          </w:tcPr>
          <w:p w14:paraId="02417806" w14:textId="77777777" w:rsidR="009E310E" w:rsidRDefault="009E310E" w:rsidP="009E310E"/>
        </w:tc>
        <w:tc>
          <w:tcPr>
            <w:tcW w:w="1054" w:type="dxa"/>
          </w:tcPr>
          <w:p w14:paraId="24A636AD" w14:textId="77777777" w:rsidR="009E310E" w:rsidRDefault="009E310E" w:rsidP="009E310E"/>
        </w:tc>
      </w:tr>
      <w:tr w:rsidR="009E310E" w14:paraId="657A80D2" w14:textId="77777777" w:rsidTr="009E310E">
        <w:tc>
          <w:tcPr>
            <w:tcW w:w="1397" w:type="dxa"/>
            <w:vMerge w:val="restart"/>
          </w:tcPr>
          <w:p w14:paraId="66F334D2" w14:textId="79A708B7" w:rsidR="009E310E" w:rsidRDefault="009E310E" w:rsidP="009E310E">
            <w:r>
              <w:t>Hatching percentage trial 2</w:t>
            </w:r>
          </w:p>
        </w:tc>
        <w:tc>
          <w:tcPr>
            <w:tcW w:w="1392" w:type="dxa"/>
          </w:tcPr>
          <w:p w14:paraId="1B3E4557" w14:textId="1CAC9F46" w:rsidR="009E310E" w:rsidRDefault="009E310E" w:rsidP="009E310E">
            <w:r>
              <w:t>Cultivar</w:t>
            </w:r>
          </w:p>
        </w:tc>
        <w:tc>
          <w:tcPr>
            <w:tcW w:w="1182" w:type="dxa"/>
          </w:tcPr>
          <w:p w14:paraId="3EF6E768" w14:textId="11E6FB06" w:rsidR="009E310E" w:rsidRDefault="009E310E" w:rsidP="009E310E">
            <w:r>
              <w:t>Fixed</w:t>
            </w:r>
          </w:p>
        </w:tc>
        <w:tc>
          <w:tcPr>
            <w:tcW w:w="775" w:type="dxa"/>
          </w:tcPr>
          <w:p w14:paraId="0949245D" w14:textId="5E8B41B5" w:rsidR="009E310E" w:rsidRDefault="009E310E" w:rsidP="009E310E">
            <w:r>
              <w:t>6, 21</w:t>
            </w:r>
          </w:p>
        </w:tc>
        <w:tc>
          <w:tcPr>
            <w:tcW w:w="1037" w:type="dxa"/>
          </w:tcPr>
          <w:p w14:paraId="21186197" w14:textId="0000513C" w:rsidR="009E310E" w:rsidRDefault="009E310E" w:rsidP="009E310E">
            <w:r>
              <w:t>3.5</w:t>
            </w:r>
          </w:p>
        </w:tc>
        <w:tc>
          <w:tcPr>
            <w:tcW w:w="1055" w:type="dxa"/>
          </w:tcPr>
          <w:p w14:paraId="3F64AB68" w14:textId="2739264B" w:rsidR="009E310E" w:rsidRDefault="009E310E" w:rsidP="009E310E">
            <w:r>
              <w:t>0.014</w:t>
            </w:r>
          </w:p>
        </w:tc>
        <w:tc>
          <w:tcPr>
            <w:tcW w:w="1458" w:type="dxa"/>
          </w:tcPr>
          <w:p w14:paraId="14108E8C" w14:textId="567EC744" w:rsidR="009E310E" w:rsidRDefault="009E310E" w:rsidP="009E310E">
            <w:r>
              <w:t xml:space="preserve"> ----</w:t>
            </w:r>
          </w:p>
        </w:tc>
        <w:tc>
          <w:tcPr>
            <w:tcW w:w="1054" w:type="dxa"/>
          </w:tcPr>
          <w:p w14:paraId="5A395B90" w14:textId="58AF4FEC" w:rsidR="009E310E" w:rsidRDefault="009E310E" w:rsidP="009E310E">
            <w:r>
              <w:t>---</w:t>
            </w:r>
          </w:p>
        </w:tc>
      </w:tr>
      <w:tr w:rsidR="009E310E" w14:paraId="135D79B7" w14:textId="77777777" w:rsidTr="009E310E">
        <w:tc>
          <w:tcPr>
            <w:tcW w:w="1397" w:type="dxa"/>
            <w:vMerge/>
          </w:tcPr>
          <w:p w14:paraId="656281FC" w14:textId="77777777" w:rsidR="009E310E" w:rsidRDefault="009E310E" w:rsidP="009E310E"/>
        </w:tc>
        <w:tc>
          <w:tcPr>
            <w:tcW w:w="1392" w:type="dxa"/>
          </w:tcPr>
          <w:p w14:paraId="0F218135" w14:textId="61F46FFD" w:rsidR="009E310E" w:rsidRDefault="009E310E" w:rsidP="009E310E">
            <w:r>
              <w:t>Replication</w:t>
            </w:r>
          </w:p>
        </w:tc>
        <w:tc>
          <w:tcPr>
            <w:tcW w:w="1182" w:type="dxa"/>
          </w:tcPr>
          <w:p w14:paraId="13668DDF" w14:textId="6538C7AE" w:rsidR="009E310E" w:rsidRDefault="009E310E" w:rsidP="009E310E">
            <w:r>
              <w:t xml:space="preserve">Random </w:t>
            </w:r>
          </w:p>
        </w:tc>
        <w:tc>
          <w:tcPr>
            <w:tcW w:w="775" w:type="dxa"/>
          </w:tcPr>
          <w:p w14:paraId="0D7E9C72" w14:textId="5FD36EE5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605D5FA7" w14:textId="5899F0DE" w:rsidR="009E310E" w:rsidRDefault="009E310E" w:rsidP="009E310E">
            <w:r>
              <w:t xml:space="preserve">   ----</w:t>
            </w:r>
          </w:p>
        </w:tc>
        <w:tc>
          <w:tcPr>
            <w:tcW w:w="1055" w:type="dxa"/>
          </w:tcPr>
          <w:p w14:paraId="792B79FB" w14:textId="24BA5036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13F39D1B" w14:textId="1AA4001C" w:rsidR="009E310E" w:rsidRDefault="009E310E" w:rsidP="009E310E">
            <w:r>
              <w:t>3.24</w:t>
            </w:r>
          </w:p>
        </w:tc>
        <w:tc>
          <w:tcPr>
            <w:tcW w:w="1054" w:type="dxa"/>
          </w:tcPr>
          <w:p w14:paraId="03DEBF4C" w14:textId="20A4F981" w:rsidR="009E310E" w:rsidRDefault="009E310E" w:rsidP="009E310E">
            <w:r>
              <w:t>9.6441</w:t>
            </w:r>
          </w:p>
        </w:tc>
      </w:tr>
      <w:tr w:rsidR="009E310E" w14:paraId="75D0B316" w14:textId="77777777" w:rsidTr="009E310E">
        <w:tc>
          <w:tcPr>
            <w:tcW w:w="1397" w:type="dxa"/>
            <w:vMerge/>
          </w:tcPr>
          <w:p w14:paraId="12DDD90F" w14:textId="77777777" w:rsidR="009E310E" w:rsidRDefault="009E310E" w:rsidP="009E310E"/>
        </w:tc>
        <w:tc>
          <w:tcPr>
            <w:tcW w:w="1392" w:type="dxa"/>
          </w:tcPr>
          <w:p w14:paraId="63DCD1F7" w14:textId="4ED9F1D6" w:rsidR="009E310E" w:rsidRDefault="009E310E" w:rsidP="009E310E">
            <w:r>
              <w:t>Rep*Cult</w:t>
            </w:r>
          </w:p>
        </w:tc>
        <w:tc>
          <w:tcPr>
            <w:tcW w:w="1182" w:type="dxa"/>
          </w:tcPr>
          <w:p w14:paraId="296FCF71" w14:textId="4E514862" w:rsidR="009E310E" w:rsidRDefault="009E310E" w:rsidP="009E310E">
            <w:r>
              <w:t>Random</w:t>
            </w:r>
          </w:p>
        </w:tc>
        <w:tc>
          <w:tcPr>
            <w:tcW w:w="775" w:type="dxa"/>
          </w:tcPr>
          <w:p w14:paraId="5924FF64" w14:textId="0E0C05D2" w:rsidR="009E310E" w:rsidRDefault="00960506" w:rsidP="009E310E">
            <w:r>
              <w:t xml:space="preserve"> ----</w:t>
            </w:r>
          </w:p>
        </w:tc>
        <w:tc>
          <w:tcPr>
            <w:tcW w:w="1037" w:type="dxa"/>
          </w:tcPr>
          <w:p w14:paraId="4175EC4E" w14:textId="7404A0B4" w:rsidR="009E310E" w:rsidRDefault="009E310E" w:rsidP="009E310E">
            <w:r>
              <w:t xml:space="preserve">   ----</w:t>
            </w:r>
          </w:p>
        </w:tc>
        <w:tc>
          <w:tcPr>
            <w:tcW w:w="1055" w:type="dxa"/>
          </w:tcPr>
          <w:p w14:paraId="63F74666" w14:textId="7096073C" w:rsidR="009E310E" w:rsidRDefault="009E310E" w:rsidP="009E310E">
            <w:r>
              <w:t xml:space="preserve">   ----</w:t>
            </w:r>
          </w:p>
        </w:tc>
        <w:tc>
          <w:tcPr>
            <w:tcW w:w="1458" w:type="dxa"/>
          </w:tcPr>
          <w:p w14:paraId="20549DA2" w14:textId="46A06DBA" w:rsidR="009E310E" w:rsidRDefault="009E310E" w:rsidP="009E310E">
            <w:r>
              <w:t>67.5734</w:t>
            </w:r>
          </w:p>
        </w:tc>
        <w:tc>
          <w:tcPr>
            <w:tcW w:w="1054" w:type="dxa"/>
          </w:tcPr>
          <w:p w14:paraId="69301CE0" w14:textId="139E45D3" w:rsidR="009E310E" w:rsidRDefault="009E310E" w:rsidP="009E310E">
            <w:r>
              <w:t>19.7914</w:t>
            </w:r>
          </w:p>
        </w:tc>
      </w:tr>
      <w:tr w:rsidR="009E310E" w14:paraId="18F53416" w14:textId="77777777" w:rsidTr="009E310E">
        <w:tc>
          <w:tcPr>
            <w:tcW w:w="1397" w:type="dxa"/>
          </w:tcPr>
          <w:p w14:paraId="2B5861DB" w14:textId="77777777" w:rsidR="009E310E" w:rsidRDefault="009E310E" w:rsidP="009E310E"/>
        </w:tc>
        <w:tc>
          <w:tcPr>
            <w:tcW w:w="1392" w:type="dxa"/>
          </w:tcPr>
          <w:p w14:paraId="78AED31D" w14:textId="77777777" w:rsidR="009E310E" w:rsidRDefault="009E310E" w:rsidP="009E310E"/>
        </w:tc>
        <w:tc>
          <w:tcPr>
            <w:tcW w:w="1182" w:type="dxa"/>
          </w:tcPr>
          <w:p w14:paraId="65E60774" w14:textId="77777777" w:rsidR="009E310E" w:rsidRDefault="009E310E" w:rsidP="009E310E"/>
        </w:tc>
        <w:tc>
          <w:tcPr>
            <w:tcW w:w="775" w:type="dxa"/>
          </w:tcPr>
          <w:p w14:paraId="2811D7F7" w14:textId="77777777" w:rsidR="009E310E" w:rsidRDefault="009E310E" w:rsidP="009E310E"/>
        </w:tc>
        <w:tc>
          <w:tcPr>
            <w:tcW w:w="1037" w:type="dxa"/>
          </w:tcPr>
          <w:p w14:paraId="44B8DA29" w14:textId="7B668BE5" w:rsidR="009E310E" w:rsidRDefault="009E310E" w:rsidP="009E310E"/>
        </w:tc>
        <w:tc>
          <w:tcPr>
            <w:tcW w:w="1055" w:type="dxa"/>
          </w:tcPr>
          <w:p w14:paraId="02963BC1" w14:textId="77777777" w:rsidR="009E310E" w:rsidRDefault="009E310E" w:rsidP="009E310E"/>
        </w:tc>
        <w:tc>
          <w:tcPr>
            <w:tcW w:w="1458" w:type="dxa"/>
          </w:tcPr>
          <w:p w14:paraId="587EFAF5" w14:textId="77777777" w:rsidR="009E310E" w:rsidRDefault="009E310E" w:rsidP="009E310E"/>
        </w:tc>
        <w:tc>
          <w:tcPr>
            <w:tcW w:w="1054" w:type="dxa"/>
          </w:tcPr>
          <w:p w14:paraId="1A6E6A6A" w14:textId="77777777" w:rsidR="009E310E" w:rsidRDefault="009E310E" w:rsidP="009E310E"/>
        </w:tc>
      </w:tr>
    </w:tbl>
    <w:p w14:paraId="2DB62E2B" w14:textId="77777777" w:rsidR="009246ED" w:rsidRDefault="009246ED"/>
    <w:p w14:paraId="3AE5BE30" w14:textId="69AA3CE7" w:rsidR="00B4702C" w:rsidRPr="00B66F03" w:rsidRDefault="00BE2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5A392D" w:rsidRPr="00B66F03">
        <w:rPr>
          <w:rFonts w:ascii="Times New Roman" w:hAnsi="Times New Roman" w:cs="Times New Roman"/>
        </w:rPr>
        <w:t xml:space="preserve">Table: </w:t>
      </w:r>
      <w:r w:rsidR="000526D9" w:rsidRPr="00B66F03">
        <w:rPr>
          <w:rFonts w:ascii="Times New Roman" w:hAnsi="Times New Roman" w:cs="Times New Roman"/>
        </w:rPr>
        <w:t>F value</w:t>
      </w:r>
      <w:r>
        <w:rPr>
          <w:rFonts w:ascii="Times New Roman" w:hAnsi="Times New Roman" w:cs="Times New Roman"/>
        </w:rPr>
        <w:t>s</w:t>
      </w:r>
      <w:r w:rsidR="000526D9" w:rsidRPr="00B66F03">
        <w:rPr>
          <w:rFonts w:ascii="Times New Roman" w:hAnsi="Times New Roman" w:cs="Times New Roman"/>
        </w:rPr>
        <w:t xml:space="preserve"> and P value</w:t>
      </w:r>
      <w:r>
        <w:rPr>
          <w:rFonts w:ascii="Times New Roman" w:hAnsi="Times New Roman" w:cs="Times New Roman"/>
        </w:rPr>
        <w:t>s</w:t>
      </w:r>
      <w:r w:rsidR="000526D9" w:rsidRPr="00B66F03">
        <w:rPr>
          <w:rFonts w:ascii="Times New Roman" w:hAnsi="Times New Roman" w:cs="Times New Roman"/>
        </w:rPr>
        <w:t xml:space="preserve"> of the fixed effects and estimated covariance and their corresponding standard errors for the random effects</w:t>
      </w:r>
      <w:r w:rsidR="004B54F2" w:rsidRPr="00B66F03">
        <w:rPr>
          <w:rFonts w:ascii="Times New Roman" w:hAnsi="Times New Roman" w:cs="Times New Roman"/>
        </w:rPr>
        <w:t xml:space="preserve"> generated through the PROC GLIMMIX on SAS OnDemand for Academics. The estimates of covariance of the random effects provide </w:t>
      </w:r>
      <w:r w:rsidR="00BF4C47" w:rsidRPr="00B66F03">
        <w:rPr>
          <w:rFonts w:ascii="Times New Roman" w:hAnsi="Times New Roman" w:cs="Times New Roman"/>
        </w:rPr>
        <w:t xml:space="preserve">insight into the magnitude of variability associated with the random factor in the model, also supporting more accurate tests of the </w:t>
      </w:r>
      <w:r w:rsidR="00470D8D" w:rsidRPr="00B66F03">
        <w:rPr>
          <w:rFonts w:ascii="Times New Roman" w:hAnsi="Times New Roman" w:cs="Times New Roman"/>
        </w:rPr>
        <w:t xml:space="preserve">fixed effects of the cultivars. </w:t>
      </w:r>
    </w:p>
    <w:sectPr w:rsidR="00B4702C" w:rsidRPr="00B66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1sjCzMARSBpamxko6SsGpxcWZ+XkgBca1AE0BLeIsAAAA"/>
  </w:docVars>
  <w:rsids>
    <w:rsidRoot w:val="009E310E"/>
    <w:rsid w:val="000526D9"/>
    <w:rsid w:val="001E15BA"/>
    <w:rsid w:val="00223105"/>
    <w:rsid w:val="0030630D"/>
    <w:rsid w:val="00423557"/>
    <w:rsid w:val="00470D8D"/>
    <w:rsid w:val="004B54F2"/>
    <w:rsid w:val="004F43A4"/>
    <w:rsid w:val="00563A3A"/>
    <w:rsid w:val="005A392D"/>
    <w:rsid w:val="005D2C3D"/>
    <w:rsid w:val="00764BA7"/>
    <w:rsid w:val="007A74BD"/>
    <w:rsid w:val="00901BE8"/>
    <w:rsid w:val="009246ED"/>
    <w:rsid w:val="00960506"/>
    <w:rsid w:val="009E310E"/>
    <w:rsid w:val="009F541A"/>
    <w:rsid w:val="009F6B53"/>
    <w:rsid w:val="00AE374F"/>
    <w:rsid w:val="00B4702C"/>
    <w:rsid w:val="00B55E9E"/>
    <w:rsid w:val="00B66F03"/>
    <w:rsid w:val="00BE2B0C"/>
    <w:rsid w:val="00BF4C47"/>
    <w:rsid w:val="00CD149C"/>
    <w:rsid w:val="00D45B27"/>
    <w:rsid w:val="00D83B71"/>
    <w:rsid w:val="00DE672B"/>
    <w:rsid w:val="00E160DC"/>
    <w:rsid w:val="00EA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BE498F"/>
  <w15:chartTrackingRefBased/>
  <w15:docId w15:val="{A316828D-96BC-477C-B18A-4F51CFD5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1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3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80</Words>
  <Characters>938</Characters>
  <Application>Microsoft Office Word</Application>
  <DocSecurity>0</DocSecurity>
  <Lines>15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y, Lovely</dc:creator>
  <cp:keywords/>
  <dc:description/>
  <cp:lastModifiedBy>Adhikary, Lovely</cp:lastModifiedBy>
  <cp:revision>24</cp:revision>
  <dcterms:created xsi:type="dcterms:W3CDTF">2025-06-04T14:09:00Z</dcterms:created>
  <dcterms:modified xsi:type="dcterms:W3CDTF">2025-06-0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6899ed-5a57-4334-90a5-ed26f0fca6ec</vt:lpwstr>
  </property>
</Properties>
</file>